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D5356" w14:textId="79C8AF48" w:rsidR="00CE2DBD" w:rsidRPr="00CE2DBD" w:rsidRDefault="007E539B" w:rsidP="00CE2DB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5C66A9" w:rsidRPr="005C66A9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  <w:r w:rsidR="005C66A9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CE2DB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E2DBD" w:rsidRPr="00CE2DB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REQ Consolidated Criteria for Reporting Qualitative Research </w:t>
      </w:r>
    </w:p>
    <w:p w14:paraId="0C72DFF7" w14:textId="77777777" w:rsidR="00CE2DBD" w:rsidRPr="001E400A" w:rsidRDefault="00CE2DBD" w:rsidP="00CE2DBD">
      <w:pPr>
        <w:rPr>
          <w:rFonts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2835"/>
        <w:gridCol w:w="1134"/>
        <w:gridCol w:w="4739"/>
      </w:tblGrid>
      <w:tr w:rsidR="00CE2DBD" w:rsidRPr="001E400A" w14:paraId="1C76B18D" w14:textId="77777777" w:rsidTr="000150FA">
        <w:tc>
          <w:tcPr>
            <w:tcW w:w="534" w:type="dxa"/>
          </w:tcPr>
          <w:p w14:paraId="2E06B26A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3969" w:type="dxa"/>
            <w:gridSpan w:val="2"/>
          </w:tcPr>
          <w:p w14:paraId="51F7626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4739" w:type="dxa"/>
          </w:tcPr>
          <w:p w14:paraId="1A85DCD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escription</w:t>
            </w:r>
          </w:p>
        </w:tc>
      </w:tr>
      <w:tr w:rsidR="00CE2DBD" w:rsidRPr="001E400A" w14:paraId="05D015CE" w14:textId="77777777" w:rsidTr="000150FA">
        <w:tc>
          <w:tcPr>
            <w:tcW w:w="9242" w:type="dxa"/>
            <w:gridSpan w:val="4"/>
          </w:tcPr>
          <w:p w14:paraId="1086289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1: Research Team and Reflexivity</w:t>
            </w:r>
          </w:p>
        </w:tc>
      </w:tr>
      <w:tr w:rsidR="00CE2DBD" w:rsidRPr="001E400A" w14:paraId="4F123CC8" w14:textId="77777777" w:rsidTr="000150FA">
        <w:tc>
          <w:tcPr>
            <w:tcW w:w="534" w:type="dxa"/>
          </w:tcPr>
          <w:p w14:paraId="1AE1375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4D158EC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ersonal Characteristics </w:t>
            </w:r>
          </w:p>
        </w:tc>
      </w:tr>
      <w:tr w:rsidR="00CE2DBD" w:rsidRPr="001E400A" w14:paraId="24729367" w14:textId="77777777" w:rsidTr="000150FA">
        <w:tc>
          <w:tcPr>
            <w:tcW w:w="534" w:type="dxa"/>
          </w:tcPr>
          <w:p w14:paraId="09B2A71E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</w:t>
            </w:r>
          </w:p>
        </w:tc>
        <w:tc>
          <w:tcPr>
            <w:tcW w:w="2835" w:type="dxa"/>
          </w:tcPr>
          <w:p w14:paraId="25C1D0F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5873" w:type="dxa"/>
            <w:gridSpan w:val="2"/>
          </w:tcPr>
          <w:p w14:paraId="17795305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HS, BHR</w:t>
            </w:r>
          </w:p>
        </w:tc>
      </w:tr>
      <w:tr w:rsidR="00CE2DBD" w:rsidRPr="001E400A" w14:paraId="130B0CFC" w14:textId="77777777" w:rsidTr="000150FA">
        <w:tc>
          <w:tcPr>
            <w:tcW w:w="534" w:type="dxa"/>
          </w:tcPr>
          <w:p w14:paraId="5A8D8CD1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</w:t>
            </w:r>
          </w:p>
        </w:tc>
        <w:tc>
          <w:tcPr>
            <w:tcW w:w="2835" w:type="dxa"/>
          </w:tcPr>
          <w:p w14:paraId="036002D3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redentials</w:t>
            </w:r>
          </w:p>
        </w:tc>
        <w:tc>
          <w:tcPr>
            <w:tcW w:w="5873" w:type="dxa"/>
            <w:gridSpan w:val="2"/>
          </w:tcPr>
          <w:p w14:paraId="1559046A" w14:textId="7C32AB96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>two</w:t>
            </w:r>
            <w:r w:rsidRPr="001E400A">
              <w:rPr>
                <w:rFonts w:ascii="Times New Roman" w:hAnsi="Times New Roman"/>
              </w:rPr>
              <w:t xml:space="preserve"> interviewers between them hold Bachelor, Master and PhD qualifications in behavioural science, social work, social research, medicine, and public health</w:t>
            </w:r>
            <w:r>
              <w:rPr>
                <w:rFonts w:ascii="Times New Roman" w:hAnsi="Times New Roman"/>
              </w:rPr>
              <w:t>.</w:t>
            </w:r>
          </w:p>
        </w:tc>
      </w:tr>
      <w:tr w:rsidR="00CE2DBD" w:rsidRPr="001E400A" w14:paraId="03FD8032" w14:textId="77777777" w:rsidTr="000150FA">
        <w:tc>
          <w:tcPr>
            <w:tcW w:w="534" w:type="dxa"/>
          </w:tcPr>
          <w:p w14:paraId="29FDD50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</w:t>
            </w:r>
          </w:p>
        </w:tc>
        <w:tc>
          <w:tcPr>
            <w:tcW w:w="2835" w:type="dxa"/>
          </w:tcPr>
          <w:p w14:paraId="09E2FB5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Occupation</w:t>
            </w:r>
          </w:p>
        </w:tc>
        <w:tc>
          <w:tcPr>
            <w:tcW w:w="5873" w:type="dxa"/>
            <w:gridSpan w:val="2"/>
          </w:tcPr>
          <w:p w14:paraId="63D1D5A1" w14:textId="6D01A142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Academic staff (HS, BHR</w:t>
            </w:r>
            <w:r>
              <w:rPr>
                <w:rFonts w:ascii="Times New Roman" w:hAnsi="Times New Roman"/>
              </w:rPr>
              <w:t>, AH, IA, AM, LW, EW</w:t>
            </w:r>
            <w:r w:rsidRPr="001E400A">
              <w:rPr>
                <w:rFonts w:ascii="Times New Roman" w:hAnsi="Times New Roman"/>
              </w:rPr>
              <w:t xml:space="preserve">) and </w:t>
            </w:r>
            <w:r>
              <w:rPr>
                <w:rFonts w:ascii="Times New Roman" w:hAnsi="Times New Roman"/>
              </w:rPr>
              <w:t>publi</w:t>
            </w:r>
            <w:r w:rsidR="006757C5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 xml:space="preserve"> </w:t>
            </w:r>
            <w:r w:rsidRPr="00CE2DBD">
              <w:rPr>
                <w:rFonts w:ascii="Times New Roman" w:hAnsi="Times New Roman"/>
              </w:rPr>
              <w:t>health practitioner (LW</w:t>
            </w:r>
            <w:r w:rsidRPr="001E400A">
              <w:rPr>
                <w:rFonts w:ascii="Times New Roman" w:hAnsi="Times New Roman"/>
              </w:rPr>
              <w:t>)</w:t>
            </w:r>
          </w:p>
        </w:tc>
      </w:tr>
      <w:tr w:rsidR="00CE2DBD" w:rsidRPr="001E400A" w14:paraId="038893D3" w14:textId="77777777" w:rsidTr="000150FA">
        <w:tc>
          <w:tcPr>
            <w:tcW w:w="534" w:type="dxa"/>
          </w:tcPr>
          <w:p w14:paraId="2F2BB78F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4</w:t>
            </w:r>
          </w:p>
        </w:tc>
        <w:tc>
          <w:tcPr>
            <w:tcW w:w="2835" w:type="dxa"/>
          </w:tcPr>
          <w:p w14:paraId="3B2DC809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Gender identity</w:t>
            </w:r>
          </w:p>
        </w:tc>
        <w:tc>
          <w:tcPr>
            <w:tcW w:w="5873" w:type="dxa"/>
            <w:gridSpan w:val="2"/>
          </w:tcPr>
          <w:p w14:paraId="665FC800" w14:textId="06F3C961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Female (HS, </w:t>
            </w:r>
            <w:r>
              <w:rPr>
                <w:rFonts w:ascii="Times New Roman" w:hAnsi="Times New Roman"/>
              </w:rPr>
              <w:t>AH, AM, LW, EW</w:t>
            </w:r>
            <w:r w:rsidRPr="001E400A">
              <w:rPr>
                <w:rFonts w:ascii="Times New Roman" w:hAnsi="Times New Roman"/>
              </w:rPr>
              <w:t>), male (BHR</w:t>
            </w:r>
            <w:r>
              <w:rPr>
                <w:rFonts w:ascii="Times New Roman" w:hAnsi="Times New Roman"/>
              </w:rPr>
              <w:t>, IA</w:t>
            </w:r>
            <w:r w:rsidRPr="001E400A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. Two participants identify as from CaLD backgrounds (IA, AM)</w:t>
            </w:r>
          </w:p>
        </w:tc>
      </w:tr>
      <w:tr w:rsidR="00CE2DBD" w:rsidRPr="001E400A" w14:paraId="742DB8C8" w14:textId="77777777" w:rsidTr="000150FA">
        <w:tc>
          <w:tcPr>
            <w:tcW w:w="534" w:type="dxa"/>
          </w:tcPr>
          <w:p w14:paraId="299BC7BE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5</w:t>
            </w:r>
          </w:p>
        </w:tc>
        <w:tc>
          <w:tcPr>
            <w:tcW w:w="2835" w:type="dxa"/>
          </w:tcPr>
          <w:p w14:paraId="584A7F71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 and Training</w:t>
            </w:r>
          </w:p>
        </w:tc>
        <w:tc>
          <w:tcPr>
            <w:tcW w:w="5873" w:type="dxa"/>
            <w:gridSpan w:val="2"/>
          </w:tcPr>
          <w:p w14:paraId="3D07ED7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d researchers and interviewers, have undertaken several qualitative studies, trained in interviewing and qualitative analysis.</w:t>
            </w:r>
          </w:p>
        </w:tc>
      </w:tr>
      <w:tr w:rsidR="00CE2DBD" w:rsidRPr="001E400A" w14:paraId="7D6C0A53" w14:textId="77777777" w:rsidTr="000150FA">
        <w:tc>
          <w:tcPr>
            <w:tcW w:w="534" w:type="dxa"/>
          </w:tcPr>
          <w:p w14:paraId="1916C699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19CD8B7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lationship with participants   </w:t>
            </w:r>
          </w:p>
        </w:tc>
      </w:tr>
      <w:tr w:rsidR="00CE2DBD" w:rsidRPr="001E400A" w14:paraId="1C044846" w14:textId="77777777" w:rsidTr="000150FA">
        <w:tc>
          <w:tcPr>
            <w:tcW w:w="534" w:type="dxa"/>
          </w:tcPr>
          <w:p w14:paraId="34D517E6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6</w:t>
            </w:r>
          </w:p>
        </w:tc>
        <w:tc>
          <w:tcPr>
            <w:tcW w:w="2835" w:type="dxa"/>
          </w:tcPr>
          <w:p w14:paraId="6E02B53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lationship established</w:t>
            </w:r>
          </w:p>
        </w:tc>
        <w:tc>
          <w:tcPr>
            <w:tcW w:w="5873" w:type="dxa"/>
            <w:gridSpan w:val="2"/>
          </w:tcPr>
          <w:p w14:paraId="78EFA11A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ne of the interviewees were known to the interviewers prior to the interviews.</w:t>
            </w:r>
          </w:p>
        </w:tc>
      </w:tr>
      <w:tr w:rsidR="00CE2DBD" w:rsidRPr="001E400A" w14:paraId="61839047" w14:textId="77777777" w:rsidTr="000150FA">
        <w:tc>
          <w:tcPr>
            <w:tcW w:w="534" w:type="dxa"/>
          </w:tcPr>
          <w:p w14:paraId="6B557992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7</w:t>
            </w:r>
          </w:p>
        </w:tc>
        <w:tc>
          <w:tcPr>
            <w:tcW w:w="2835" w:type="dxa"/>
          </w:tcPr>
          <w:p w14:paraId="4925D591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articipant knowledge of the interviewer </w:t>
            </w:r>
          </w:p>
        </w:tc>
        <w:tc>
          <w:tcPr>
            <w:tcW w:w="5873" w:type="dxa"/>
            <w:gridSpan w:val="2"/>
          </w:tcPr>
          <w:p w14:paraId="4B7EFB82" w14:textId="72944BE5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The participants in this study were representatives of the various </w:t>
            </w:r>
            <w:r>
              <w:rPr>
                <w:rFonts w:ascii="Times New Roman" w:hAnsi="Times New Roman"/>
              </w:rPr>
              <w:t>community and faith-based organisations</w:t>
            </w:r>
            <w:r w:rsidRPr="001E400A">
              <w:rPr>
                <w:rFonts w:ascii="Times New Roman" w:hAnsi="Times New Roman"/>
              </w:rPr>
              <w:t xml:space="preserve"> from </w:t>
            </w:r>
            <w:r w:rsidR="00DD4E9A">
              <w:rPr>
                <w:rFonts w:ascii="Times New Roman" w:hAnsi="Times New Roman"/>
              </w:rPr>
              <w:t xml:space="preserve">New South Wales, </w:t>
            </w:r>
            <w:r w:rsidRPr="001E400A">
              <w:rPr>
                <w:rFonts w:ascii="Times New Roman" w:hAnsi="Times New Roman"/>
              </w:rPr>
              <w:t>Australia. The interviewers were not known to participants before the interviews were conducted.</w:t>
            </w:r>
          </w:p>
        </w:tc>
      </w:tr>
      <w:tr w:rsidR="00CE2DBD" w:rsidRPr="001E400A" w14:paraId="01DF18BA" w14:textId="77777777" w:rsidTr="000150FA">
        <w:tc>
          <w:tcPr>
            <w:tcW w:w="534" w:type="dxa"/>
          </w:tcPr>
          <w:p w14:paraId="0F42DCC5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8</w:t>
            </w:r>
          </w:p>
        </w:tc>
        <w:tc>
          <w:tcPr>
            <w:tcW w:w="2835" w:type="dxa"/>
          </w:tcPr>
          <w:p w14:paraId="131C376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 characteristics</w:t>
            </w:r>
          </w:p>
        </w:tc>
        <w:tc>
          <w:tcPr>
            <w:tcW w:w="5873" w:type="dxa"/>
            <w:gridSpan w:val="2"/>
          </w:tcPr>
          <w:p w14:paraId="3C8628F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stablished researchers with experience in vaccination, public health, health services research, primary health care, and culturally diverse health research. Collectively the interviewers have more than 40 years of research experience.</w:t>
            </w:r>
          </w:p>
        </w:tc>
      </w:tr>
      <w:tr w:rsidR="00CE2DBD" w:rsidRPr="001E400A" w14:paraId="14041716" w14:textId="77777777" w:rsidTr="000150FA">
        <w:tc>
          <w:tcPr>
            <w:tcW w:w="9242" w:type="dxa"/>
            <w:gridSpan w:val="4"/>
          </w:tcPr>
          <w:p w14:paraId="66C44E7E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omain 2: Study Design </w:t>
            </w:r>
          </w:p>
        </w:tc>
      </w:tr>
      <w:tr w:rsidR="00CE2DBD" w:rsidRPr="001E400A" w14:paraId="779F16F9" w14:textId="77777777" w:rsidTr="000150FA">
        <w:tc>
          <w:tcPr>
            <w:tcW w:w="534" w:type="dxa"/>
          </w:tcPr>
          <w:p w14:paraId="7BF67344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38B0F476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Theoretical Framework</w:t>
            </w:r>
          </w:p>
        </w:tc>
      </w:tr>
      <w:tr w:rsidR="00CE2DBD" w:rsidRPr="001E400A" w14:paraId="3B30A876" w14:textId="77777777" w:rsidTr="000150FA">
        <w:tc>
          <w:tcPr>
            <w:tcW w:w="534" w:type="dxa"/>
          </w:tcPr>
          <w:p w14:paraId="2D4152EF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9</w:t>
            </w:r>
          </w:p>
        </w:tc>
        <w:tc>
          <w:tcPr>
            <w:tcW w:w="2835" w:type="dxa"/>
          </w:tcPr>
          <w:p w14:paraId="3E1753B2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ological orientation and theory</w:t>
            </w:r>
          </w:p>
        </w:tc>
        <w:tc>
          <w:tcPr>
            <w:tcW w:w="5873" w:type="dxa"/>
            <w:gridSpan w:val="2"/>
          </w:tcPr>
          <w:p w14:paraId="1FF2A856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xploratory  </w:t>
            </w:r>
          </w:p>
        </w:tc>
      </w:tr>
      <w:tr w:rsidR="00CE2DBD" w:rsidRPr="001E400A" w14:paraId="1888CF8E" w14:textId="77777777" w:rsidTr="000150FA">
        <w:tc>
          <w:tcPr>
            <w:tcW w:w="534" w:type="dxa"/>
          </w:tcPr>
          <w:p w14:paraId="54BB79B4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3738C921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articipant Selection </w:t>
            </w:r>
          </w:p>
        </w:tc>
      </w:tr>
      <w:tr w:rsidR="00CE2DBD" w:rsidRPr="001E400A" w14:paraId="27DDCA81" w14:textId="77777777" w:rsidTr="000150FA">
        <w:tc>
          <w:tcPr>
            <w:tcW w:w="534" w:type="dxa"/>
          </w:tcPr>
          <w:p w14:paraId="538F48E3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</w:tcPr>
          <w:p w14:paraId="3AEBFF3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ing</w:t>
            </w:r>
          </w:p>
        </w:tc>
        <w:tc>
          <w:tcPr>
            <w:tcW w:w="5873" w:type="dxa"/>
            <w:gridSpan w:val="2"/>
          </w:tcPr>
          <w:p w14:paraId="0AA99C4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urposive and snowballing, with participants sought across Australia. Participants were also asked to identify </w:t>
            </w:r>
            <w:r>
              <w:rPr>
                <w:rFonts w:ascii="Times New Roman" w:hAnsi="Times New Roman"/>
              </w:rPr>
              <w:t xml:space="preserve">other </w:t>
            </w:r>
            <w:r w:rsidRPr="001E400A">
              <w:rPr>
                <w:rFonts w:ascii="Times New Roman" w:hAnsi="Times New Roman"/>
              </w:rPr>
              <w:t>participants to be interviewed.</w:t>
            </w:r>
          </w:p>
        </w:tc>
      </w:tr>
      <w:tr w:rsidR="00CE2DBD" w:rsidRPr="001E400A" w14:paraId="73D1CE31" w14:textId="77777777" w:rsidTr="000150FA">
        <w:tc>
          <w:tcPr>
            <w:tcW w:w="534" w:type="dxa"/>
          </w:tcPr>
          <w:p w14:paraId="02AE87D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1</w:t>
            </w:r>
          </w:p>
        </w:tc>
        <w:tc>
          <w:tcPr>
            <w:tcW w:w="2835" w:type="dxa"/>
          </w:tcPr>
          <w:p w14:paraId="7C9EEA52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 of approach</w:t>
            </w:r>
          </w:p>
        </w:tc>
        <w:tc>
          <w:tcPr>
            <w:tcW w:w="5873" w:type="dxa"/>
            <w:gridSpan w:val="2"/>
          </w:tcPr>
          <w:p w14:paraId="77903F1A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mails which included information on the study, participant information and consent forms.</w:t>
            </w:r>
          </w:p>
        </w:tc>
      </w:tr>
      <w:tr w:rsidR="00CE2DBD" w:rsidRPr="001E400A" w14:paraId="6A24E39E" w14:textId="77777777" w:rsidTr="000150FA">
        <w:tc>
          <w:tcPr>
            <w:tcW w:w="534" w:type="dxa"/>
          </w:tcPr>
          <w:p w14:paraId="52E0107B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bookmarkStart w:id="0" w:name="_Hlk90029184"/>
            <w:r w:rsidRPr="001E400A">
              <w:rPr>
                <w:rFonts w:ascii="Times New Roman" w:hAnsi="Times New Roman"/>
              </w:rPr>
              <w:t>12</w:t>
            </w:r>
          </w:p>
        </w:tc>
        <w:tc>
          <w:tcPr>
            <w:tcW w:w="2835" w:type="dxa"/>
          </w:tcPr>
          <w:p w14:paraId="78E5211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e size</w:t>
            </w:r>
          </w:p>
        </w:tc>
        <w:tc>
          <w:tcPr>
            <w:tcW w:w="5873" w:type="dxa"/>
            <w:gridSpan w:val="2"/>
          </w:tcPr>
          <w:p w14:paraId="09324F9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-40</w:t>
            </w:r>
          </w:p>
        </w:tc>
      </w:tr>
      <w:bookmarkEnd w:id="0"/>
      <w:tr w:rsidR="00CE2DBD" w:rsidRPr="001E400A" w14:paraId="72FADEF0" w14:textId="77777777" w:rsidTr="000150FA">
        <w:tc>
          <w:tcPr>
            <w:tcW w:w="534" w:type="dxa"/>
          </w:tcPr>
          <w:p w14:paraId="243D1D56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3</w:t>
            </w:r>
          </w:p>
        </w:tc>
        <w:tc>
          <w:tcPr>
            <w:tcW w:w="2835" w:type="dxa"/>
          </w:tcPr>
          <w:p w14:paraId="579B2629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n-participation</w:t>
            </w:r>
          </w:p>
        </w:tc>
        <w:tc>
          <w:tcPr>
            <w:tcW w:w="5873" w:type="dxa"/>
            <w:gridSpan w:val="2"/>
          </w:tcPr>
          <w:p w14:paraId="7613DC64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1 participants didn’t respond.</w:t>
            </w:r>
          </w:p>
        </w:tc>
      </w:tr>
      <w:tr w:rsidR="00CE2DBD" w:rsidRPr="001E400A" w14:paraId="6AF73610" w14:textId="77777777" w:rsidTr="000150FA">
        <w:tc>
          <w:tcPr>
            <w:tcW w:w="534" w:type="dxa"/>
          </w:tcPr>
          <w:p w14:paraId="1D478BB6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5CC7759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Setting</w:t>
            </w:r>
          </w:p>
        </w:tc>
      </w:tr>
      <w:tr w:rsidR="00CE2DBD" w:rsidRPr="001E400A" w14:paraId="6C322F5B" w14:textId="77777777" w:rsidTr="000150FA">
        <w:tc>
          <w:tcPr>
            <w:tcW w:w="534" w:type="dxa"/>
          </w:tcPr>
          <w:p w14:paraId="28E1E89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4</w:t>
            </w:r>
          </w:p>
        </w:tc>
        <w:tc>
          <w:tcPr>
            <w:tcW w:w="2835" w:type="dxa"/>
          </w:tcPr>
          <w:p w14:paraId="7DA4CE8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etting of data collection</w:t>
            </w:r>
          </w:p>
        </w:tc>
        <w:tc>
          <w:tcPr>
            <w:tcW w:w="5873" w:type="dxa"/>
            <w:gridSpan w:val="2"/>
          </w:tcPr>
          <w:p w14:paraId="369423E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nducted via online videoconference platform and telephone</w:t>
            </w:r>
          </w:p>
        </w:tc>
      </w:tr>
      <w:tr w:rsidR="00CE2DBD" w:rsidRPr="001E400A" w14:paraId="20F017F7" w14:textId="77777777" w:rsidTr="000150FA">
        <w:tc>
          <w:tcPr>
            <w:tcW w:w="534" w:type="dxa"/>
          </w:tcPr>
          <w:p w14:paraId="5C4F991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5</w:t>
            </w:r>
          </w:p>
        </w:tc>
        <w:tc>
          <w:tcPr>
            <w:tcW w:w="2835" w:type="dxa"/>
          </w:tcPr>
          <w:p w14:paraId="74B1CC7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resence of non-participants  </w:t>
            </w:r>
          </w:p>
        </w:tc>
        <w:tc>
          <w:tcPr>
            <w:tcW w:w="5873" w:type="dxa"/>
            <w:gridSpan w:val="2"/>
          </w:tcPr>
          <w:p w14:paraId="63FDF6C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 non-participants were present for the interviews</w:t>
            </w:r>
          </w:p>
        </w:tc>
      </w:tr>
      <w:tr w:rsidR="00CE2DBD" w:rsidRPr="001E400A" w14:paraId="56D239DC" w14:textId="77777777" w:rsidTr="000150FA">
        <w:tc>
          <w:tcPr>
            <w:tcW w:w="534" w:type="dxa"/>
          </w:tcPr>
          <w:p w14:paraId="35D42E01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2835" w:type="dxa"/>
          </w:tcPr>
          <w:p w14:paraId="27F5BCF3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sample  </w:t>
            </w:r>
          </w:p>
        </w:tc>
        <w:tc>
          <w:tcPr>
            <w:tcW w:w="5873" w:type="dxa"/>
            <w:gridSpan w:val="2"/>
          </w:tcPr>
          <w:p w14:paraId="195E6EED" w14:textId="19D0C24A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articipants were representatives from C</w:t>
            </w:r>
            <w:r>
              <w:rPr>
                <w:rFonts w:ascii="Times New Roman" w:hAnsi="Times New Roman"/>
              </w:rPr>
              <w:t>a</w:t>
            </w:r>
            <w:r w:rsidRPr="001E400A">
              <w:rPr>
                <w:rFonts w:ascii="Times New Roman" w:hAnsi="Times New Roman"/>
              </w:rPr>
              <w:t>LD community organisations and groups</w:t>
            </w:r>
            <w:r w:rsidR="00F86190">
              <w:rPr>
                <w:rFonts w:ascii="Times New Roman" w:hAnsi="Times New Roman"/>
              </w:rPr>
              <w:t>, including Asian, South Asian, Middle Eastern and African backgrounds,</w:t>
            </w:r>
            <w:r w:rsidRPr="001E400A">
              <w:rPr>
                <w:rFonts w:ascii="Times New Roman" w:hAnsi="Times New Roman"/>
              </w:rPr>
              <w:t xml:space="preserve"> from </w:t>
            </w:r>
            <w:r>
              <w:rPr>
                <w:rFonts w:ascii="Times New Roman" w:hAnsi="Times New Roman"/>
              </w:rPr>
              <w:t>New South Wales, Australia</w:t>
            </w:r>
            <w:r w:rsidRPr="001E400A">
              <w:rPr>
                <w:rFonts w:ascii="Times New Roman" w:hAnsi="Times New Roman"/>
              </w:rPr>
              <w:t>.</w:t>
            </w:r>
          </w:p>
        </w:tc>
      </w:tr>
      <w:tr w:rsidR="00CE2DBD" w:rsidRPr="001E400A" w14:paraId="4CEF58B9" w14:textId="77777777" w:rsidTr="000150FA">
        <w:tc>
          <w:tcPr>
            <w:tcW w:w="534" w:type="dxa"/>
          </w:tcPr>
          <w:p w14:paraId="5A029CD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3148B25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ata Collection</w:t>
            </w:r>
          </w:p>
        </w:tc>
      </w:tr>
      <w:tr w:rsidR="00CE2DBD" w:rsidRPr="001E400A" w14:paraId="3FC90EDB" w14:textId="77777777" w:rsidTr="000150FA">
        <w:tc>
          <w:tcPr>
            <w:tcW w:w="534" w:type="dxa"/>
          </w:tcPr>
          <w:p w14:paraId="152BA13A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7</w:t>
            </w:r>
          </w:p>
        </w:tc>
        <w:tc>
          <w:tcPr>
            <w:tcW w:w="2835" w:type="dxa"/>
          </w:tcPr>
          <w:p w14:paraId="45D4F6C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 guide</w:t>
            </w:r>
          </w:p>
        </w:tc>
        <w:tc>
          <w:tcPr>
            <w:tcW w:w="5873" w:type="dxa"/>
            <w:gridSpan w:val="2"/>
          </w:tcPr>
          <w:p w14:paraId="160B04EF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rovided in advance upon request</w:t>
            </w:r>
          </w:p>
        </w:tc>
      </w:tr>
      <w:tr w:rsidR="00CE2DBD" w:rsidRPr="001E400A" w14:paraId="428B3AA1" w14:textId="77777777" w:rsidTr="000150FA">
        <w:tc>
          <w:tcPr>
            <w:tcW w:w="534" w:type="dxa"/>
          </w:tcPr>
          <w:p w14:paraId="1F4BACB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8</w:t>
            </w:r>
          </w:p>
        </w:tc>
        <w:tc>
          <w:tcPr>
            <w:tcW w:w="2835" w:type="dxa"/>
          </w:tcPr>
          <w:p w14:paraId="352DDB6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peat interviews</w:t>
            </w:r>
          </w:p>
        </w:tc>
        <w:tc>
          <w:tcPr>
            <w:tcW w:w="5873" w:type="dxa"/>
            <w:gridSpan w:val="2"/>
          </w:tcPr>
          <w:p w14:paraId="3B478A23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CE2DBD" w:rsidRPr="001E400A" w14:paraId="67F4D5BC" w14:textId="77777777" w:rsidTr="000150FA">
        <w:tc>
          <w:tcPr>
            <w:tcW w:w="534" w:type="dxa"/>
          </w:tcPr>
          <w:p w14:paraId="72550B2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9</w:t>
            </w:r>
          </w:p>
        </w:tc>
        <w:tc>
          <w:tcPr>
            <w:tcW w:w="2835" w:type="dxa"/>
          </w:tcPr>
          <w:p w14:paraId="4398C642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Audio/visual recording  </w:t>
            </w:r>
          </w:p>
        </w:tc>
        <w:tc>
          <w:tcPr>
            <w:tcW w:w="5873" w:type="dxa"/>
            <w:gridSpan w:val="2"/>
          </w:tcPr>
          <w:p w14:paraId="56FAA0BA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Audio recording</w:t>
            </w:r>
          </w:p>
        </w:tc>
      </w:tr>
      <w:tr w:rsidR="00CE2DBD" w:rsidRPr="001E400A" w14:paraId="7789D356" w14:textId="77777777" w:rsidTr="000150FA">
        <w:tc>
          <w:tcPr>
            <w:tcW w:w="534" w:type="dxa"/>
          </w:tcPr>
          <w:p w14:paraId="36B8892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0</w:t>
            </w:r>
          </w:p>
        </w:tc>
        <w:tc>
          <w:tcPr>
            <w:tcW w:w="2835" w:type="dxa"/>
          </w:tcPr>
          <w:p w14:paraId="607280A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ield notes</w:t>
            </w:r>
          </w:p>
        </w:tc>
        <w:tc>
          <w:tcPr>
            <w:tcW w:w="5873" w:type="dxa"/>
            <w:gridSpan w:val="2"/>
          </w:tcPr>
          <w:p w14:paraId="23BF28B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Limited reflective notes were captured following interviews. These notes were not included in the qualitative analysis.</w:t>
            </w:r>
          </w:p>
        </w:tc>
      </w:tr>
      <w:tr w:rsidR="00CE2DBD" w:rsidRPr="001E400A" w14:paraId="777A6520" w14:textId="77777777" w:rsidTr="000150FA">
        <w:tc>
          <w:tcPr>
            <w:tcW w:w="534" w:type="dxa"/>
          </w:tcPr>
          <w:p w14:paraId="7D7D88CB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</w:tcPr>
          <w:p w14:paraId="53F5CC01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uration</w:t>
            </w:r>
          </w:p>
        </w:tc>
        <w:tc>
          <w:tcPr>
            <w:tcW w:w="5873" w:type="dxa"/>
            <w:gridSpan w:val="2"/>
          </w:tcPr>
          <w:p w14:paraId="17A030B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highlight w:val="yellow"/>
              </w:rPr>
            </w:pPr>
            <w:r w:rsidRPr="001E400A">
              <w:rPr>
                <w:rFonts w:ascii="Times New Roman" w:hAnsi="Times New Roman"/>
              </w:rPr>
              <w:t>Ranged between 20 minutes to 60 minutes</w:t>
            </w:r>
          </w:p>
        </w:tc>
      </w:tr>
      <w:tr w:rsidR="00CE2DBD" w:rsidRPr="001E400A" w14:paraId="1C5E4767" w14:textId="77777777" w:rsidTr="000150FA">
        <w:tc>
          <w:tcPr>
            <w:tcW w:w="534" w:type="dxa"/>
          </w:tcPr>
          <w:p w14:paraId="2D866BBF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2</w:t>
            </w:r>
          </w:p>
        </w:tc>
        <w:tc>
          <w:tcPr>
            <w:tcW w:w="2835" w:type="dxa"/>
          </w:tcPr>
          <w:p w14:paraId="18E0404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ata saturation</w:t>
            </w:r>
          </w:p>
        </w:tc>
        <w:tc>
          <w:tcPr>
            <w:tcW w:w="5873" w:type="dxa"/>
            <w:gridSpan w:val="2"/>
          </w:tcPr>
          <w:p w14:paraId="6E0DA420" w14:textId="3578C7A9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urposeful sampling to ensure range of experiences from across different cultural groups were captured and described. As such sampling continued past basic conceptual/thematic </w:t>
            </w:r>
            <w:r w:rsidR="00AE25D3">
              <w:rPr>
                <w:rFonts w:ascii="Times New Roman" w:hAnsi="Times New Roman"/>
              </w:rPr>
              <w:t xml:space="preserve">sufficiency, if not </w:t>
            </w:r>
            <w:r w:rsidRPr="001E400A">
              <w:rPr>
                <w:rFonts w:ascii="Times New Roman" w:hAnsi="Times New Roman"/>
              </w:rPr>
              <w:t>saturation</w:t>
            </w:r>
            <w:r w:rsidR="00AE25D3">
              <w:rPr>
                <w:rFonts w:ascii="Times New Roman" w:hAnsi="Times New Roman"/>
              </w:rPr>
              <w:t>,</w:t>
            </w:r>
            <w:r w:rsidRPr="001E400A">
              <w:rPr>
                <w:rFonts w:ascii="Times New Roman" w:hAnsi="Times New Roman"/>
              </w:rPr>
              <w:t xml:space="preserve"> to ensure a range of cultural perspectives were included.</w:t>
            </w:r>
          </w:p>
        </w:tc>
      </w:tr>
      <w:tr w:rsidR="00CE2DBD" w:rsidRPr="001E400A" w14:paraId="18E8E4C4" w14:textId="77777777" w:rsidTr="000150FA">
        <w:tc>
          <w:tcPr>
            <w:tcW w:w="534" w:type="dxa"/>
          </w:tcPr>
          <w:p w14:paraId="67E603E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3</w:t>
            </w:r>
          </w:p>
        </w:tc>
        <w:tc>
          <w:tcPr>
            <w:tcW w:w="2835" w:type="dxa"/>
          </w:tcPr>
          <w:p w14:paraId="7E3155D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Transcripts returned</w:t>
            </w:r>
          </w:p>
        </w:tc>
        <w:tc>
          <w:tcPr>
            <w:tcW w:w="5873" w:type="dxa"/>
            <w:gridSpan w:val="2"/>
          </w:tcPr>
          <w:p w14:paraId="45B7028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CE2DBD" w:rsidRPr="001E400A" w14:paraId="524A9E64" w14:textId="77777777" w:rsidTr="000150FA">
        <w:tc>
          <w:tcPr>
            <w:tcW w:w="9242" w:type="dxa"/>
            <w:gridSpan w:val="4"/>
          </w:tcPr>
          <w:p w14:paraId="399CE003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3: Analysis and Findings</w:t>
            </w:r>
          </w:p>
        </w:tc>
      </w:tr>
      <w:tr w:rsidR="00CE2DBD" w:rsidRPr="001E400A" w14:paraId="7911C4E9" w14:textId="77777777" w:rsidTr="000150FA">
        <w:tc>
          <w:tcPr>
            <w:tcW w:w="534" w:type="dxa"/>
          </w:tcPr>
          <w:p w14:paraId="13AB513A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2E57CAF4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ata Analysis </w:t>
            </w:r>
          </w:p>
        </w:tc>
      </w:tr>
      <w:tr w:rsidR="00CE2DBD" w:rsidRPr="001E400A" w14:paraId="46D32DBD" w14:textId="77777777" w:rsidTr="000150FA">
        <w:tc>
          <w:tcPr>
            <w:tcW w:w="534" w:type="dxa"/>
          </w:tcPr>
          <w:p w14:paraId="39BC096B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4</w:t>
            </w:r>
          </w:p>
        </w:tc>
        <w:tc>
          <w:tcPr>
            <w:tcW w:w="2835" w:type="dxa"/>
          </w:tcPr>
          <w:p w14:paraId="7DC2219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umber of data coders</w:t>
            </w:r>
          </w:p>
        </w:tc>
        <w:tc>
          <w:tcPr>
            <w:tcW w:w="5873" w:type="dxa"/>
            <w:gridSpan w:val="2"/>
          </w:tcPr>
          <w:p w14:paraId="1B8E8D65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Initial coding was done by HS and </w:t>
            </w:r>
            <w:r>
              <w:rPr>
                <w:rFonts w:ascii="Times New Roman" w:hAnsi="Times New Roman"/>
              </w:rPr>
              <w:t>EW</w:t>
            </w:r>
            <w:r w:rsidRPr="001E400A">
              <w:rPr>
                <w:rFonts w:ascii="Times New Roman" w:hAnsi="Times New Roman"/>
              </w:rPr>
              <w:t>. BHR contributed to development and refining concepts identified. Codes, concepts and higher order themes were discussed by all authors.</w:t>
            </w:r>
          </w:p>
        </w:tc>
      </w:tr>
      <w:tr w:rsidR="00CE2DBD" w:rsidRPr="001E400A" w14:paraId="70F53C5A" w14:textId="77777777" w:rsidTr="000150FA">
        <w:tc>
          <w:tcPr>
            <w:tcW w:w="534" w:type="dxa"/>
          </w:tcPr>
          <w:p w14:paraId="2E8E818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25</w:t>
            </w:r>
          </w:p>
        </w:tc>
        <w:tc>
          <w:tcPr>
            <w:tcW w:w="2835" w:type="dxa"/>
          </w:tcPr>
          <w:p w14:paraId="2C0BF80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the coding tree </w:t>
            </w:r>
          </w:p>
        </w:tc>
        <w:tc>
          <w:tcPr>
            <w:tcW w:w="5873" w:type="dxa"/>
            <w:gridSpan w:val="2"/>
          </w:tcPr>
          <w:p w14:paraId="6236F22B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, not necessary given the focus of the analysis is largely descriptive rather than being theory-driven. </w:t>
            </w:r>
          </w:p>
        </w:tc>
      </w:tr>
      <w:tr w:rsidR="00CE2DBD" w:rsidRPr="001E400A" w14:paraId="3921A7C3" w14:textId="77777777" w:rsidTr="000150FA">
        <w:tc>
          <w:tcPr>
            <w:tcW w:w="534" w:type="dxa"/>
          </w:tcPr>
          <w:p w14:paraId="0B1935A5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6</w:t>
            </w:r>
          </w:p>
        </w:tc>
        <w:tc>
          <w:tcPr>
            <w:tcW w:w="2835" w:type="dxa"/>
          </w:tcPr>
          <w:p w14:paraId="612BB29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rivation of themes  </w:t>
            </w:r>
          </w:p>
        </w:tc>
        <w:tc>
          <w:tcPr>
            <w:tcW w:w="5873" w:type="dxa"/>
            <w:gridSpan w:val="2"/>
          </w:tcPr>
          <w:p w14:paraId="6470094C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des and concepts were derived through open coding of interview transcripts, these were then tested and consolidated into higher order themes.</w:t>
            </w:r>
          </w:p>
        </w:tc>
      </w:tr>
      <w:tr w:rsidR="00CE2DBD" w:rsidRPr="001E400A" w14:paraId="74EF0957" w14:textId="77777777" w:rsidTr="000150FA">
        <w:tc>
          <w:tcPr>
            <w:tcW w:w="534" w:type="dxa"/>
          </w:tcPr>
          <w:p w14:paraId="5B2DC70B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7</w:t>
            </w:r>
          </w:p>
        </w:tc>
        <w:tc>
          <w:tcPr>
            <w:tcW w:w="2835" w:type="dxa"/>
          </w:tcPr>
          <w:p w14:paraId="0639DDB9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oftware</w:t>
            </w:r>
          </w:p>
        </w:tc>
        <w:tc>
          <w:tcPr>
            <w:tcW w:w="5873" w:type="dxa"/>
            <w:gridSpan w:val="2"/>
          </w:tcPr>
          <w:p w14:paraId="74FBA4D2" w14:textId="590C3826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Vivo </w:t>
            </w:r>
            <w:r w:rsidR="00F86190">
              <w:rPr>
                <w:rFonts w:ascii="Times New Roman" w:hAnsi="Times New Roman"/>
              </w:rPr>
              <w:t>12</w:t>
            </w:r>
          </w:p>
        </w:tc>
      </w:tr>
      <w:tr w:rsidR="00CE2DBD" w:rsidRPr="001E400A" w14:paraId="3F739829" w14:textId="77777777" w:rsidTr="000150FA">
        <w:tc>
          <w:tcPr>
            <w:tcW w:w="534" w:type="dxa"/>
          </w:tcPr>
          <w:p w14:paraId="114654F4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8</w:t>
            </w:r>
          </w:p>
        </w:tc>
        <w:tc>
          <w:tcPr>
            <w:tcW w:w="2835" w:type="dxa"/>
          </w:tcPr>
          <w:p w14:paraId="5235E25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articipant checking</w:t>
            </w:r>
          </w:p>
        </w:tc>
        <w:tc>
          <w:tcPr>
            <w:tcW w:w="5873" w:type="dxa"/>
            <w:gridSpan w:val="2"/>
          </w:tcPr>
          <w:p w14:paraId="78390B4E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CE2DBD" w:rsidRPr="001E400A" w14:paraId="049623ED" w14:textId="77777777" w:rsidTr="000150FA">
        <w:tc>
          <w:tcPr>
            <w:tcW w:w="534" w:type="dxa"/>
          </w:tcPr>
          <w:p w14:paraId="50A13B3B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546A1435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porting </w:t>
            </w:r>
          </w:p>
        </w:tc>
      </w:tr>
      <w:tr w:rsidR="00CE2DBD" w:rsidRPr="001E400A" w14:paraId="209329E0" w14:textId="77777777" w:rsidTr="000150FA">
        <w:tc>
          <w:tcPr>
            <w:tcW w:w="534" w:type="dxa"/>
          </w:tcPr>
          <w:p w14:paraId="0EECF971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</w:tcPr>
          <w:p w14:paraId="342A1C53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Quotations presented</w:t>
            </w:r>
          </w:p>
        </w:tc>
        <w:tc>
          <w:tcPr>
            <w:tcW w:w="5873" w:type="dxa"/>
            <w:gridSpan w:val="2"/>
          </w:tcPr>
          <w:p w14:paraId="4E8D5F70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, selectively to illustrate findings</w:t>
            </w:r>
          </w:p>
        </w:tc>
      </w:tr>
      <w:tr w:rsidR="00CE2DBD" w:rsidRPr="001E400A" w14:paraId="09600E51" w14:textId="77777777" w:rsidTr="000150FA">
        <w:tc>
          <w:tcPr>
            <w:tcW w:w="534" w:type="dxa"/>
          </w:tcPr>
          <w:p w14:paraId="48BA3637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</w:t>
            </w:r>
          </w:p>
        </w:tc>
        <w:tc>
          <w:tcPr>
            <w:tcW w:w="2835" w:type="dxa"/>
          </w:tcPr>
          <w:p w14:paraId="2ABEAC88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ata and findings consistent </w:t>
            </w:r>
          </w:p>
        </w:tc>
        <w:tc>
          <w:tcPr>
            <w:tcW w:w="5873" w:type="dxa"/>
            <w:gridSpan w:val="2"/>
          </w:tcPr>
          <w:p w14:paraId="6FED9AFF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CE2DBD" w:rsidRPr="001E400A" w14:paraId="7F86A6CD" w14:textId="77777777" w:rsidTr="000150FA">
        <w:tc>
          <w:tcPr>
            <w:tcW w:w="534" w:type="dxa"/>
          </w:tcPr>
          <w:p w14:paraId="4511FFA2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</w:tcPr>
          <w:p w14:paraId="5E88CB42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ajor themes  </w:t>
            </w:r>
          </w:p>
        </w:tc>
        <w:tc>
          <w:tcPr>
            <w:tcW w:w="5873" w:type="dxa"/>
            <w:gridSpan w:val="2"/>
          </w:tcPr>
          <w:p w14:paraId="40EA81E9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CE2DBD" w:rsidRPr="001E400A" w14:paraId="3A9C0DE5" w14:textId="77777777" w:rsidTr="000150FA">
        <w:tc>
          <w:tcPr>
            <w:tcW w:w="534" w:type="dxa"/>
          </w:tcPr>
          <w:p w14:paraId="6BB9FA89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2</w:t>
            </w:r>
          </w:p>
        </w:tc>
        <w:tc>
          <w:tcPr>
            <w:tcW w:w="2835" w:type="dxa"/>
          </w:tcPr>
          <w:p w14:paraId="58CD418B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inor themes </w:t>
            </w:r>
          </w:p>
        </w:tc>
        <w:tc>
          <w:tcPr>
            <w:tcW w:w="5873" w:type="dxa"/>
            <w:gridSpan w:val="2"/>
          </w:tcPr>
          <w:p w14:paraId="5558615D" w14:textId="77777777" w:rsidR="00CE2DBD" w:rsidRPr="001E400A" w:rsidRDefault="00CE2DBD" w:rsidP="000150FA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, the focus in this paper is on major analytic findings and higher-order themes, given the focus of the study.</w:t>
            </w:r>
          </w:p>
        </w:tc>
      </w:tr>
    </w:tbl>
    <w:p w14:paraId="0FCDCD41" w14:textId="77777777" w:rsidR="00CE2DBD" w:rsidRPr="001E400A" w:rsidRDefault="00CE2DBD" w:rsidP="00CE2DBD">
      <w:pPr>
        <w:rPr>
          <w:rFonts w:cs="Times New Roman"/>
          <w:sz w:val="24"/>
          <w:szCs w:val="24"/>
        </w:rPr>
      </w:pPr>
    </w:p>
    <w:p w14:paraId="272770D5" w14:textId="77777777" w:rsidR="005E543F" w:rsidRDefault="005E543F" w:rsidP="6510A1E7"/>
    <w:p w14:paraId="4E5A68FC" w14:textId="77777777" w:rsidR="006757C5" w:rsidRDefault="006757C5" w:rsidP="6510A1E7"/>
    <w:p w14:paraId="2C078E63" w14:textId="66437F4D" w:rsidR="002C312B" w:rsidRDefault="002C312B" w:rsidP="6510A1E7"/>
    <w:sectPr w:rsidR="002C312B" w:rsidSect="00275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157"/>
    <w:multiLevelType w:val="hybridMultilevel"/>
    <w:tmpl w:val="6A22F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41134"/>
    <w:multiLevelType w:val="multilevel"/>
    <w:tmpl w:val="3E7C6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5E4EF1"/>
    <w:multiLevelType w:val="hybridMultilevel"/>
    <w:tmpl w:val="FDA06D9E"/>
    <w:lvl w:ilvl="0" w:tplc="F2BE1390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284153">
    <w:abstractNumId w:val="2"/>
  </w:num>
  <w:num w:numId="2" w16cid:durableId="2112971227">
    <w:abstractNumId w:val="0"/>
  </w:num>
  <w:num w:numId="3" w16cid:durableId="14757607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proofState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dwzdet2tttreedadtx9xr0zew5vxv95dff&quot;&gt;Plos paper&lt;record-ids&gt;&lt;item&gt;1&lt;/item&gt;&lt;/record-ids&gt;&lt;/item&gt;&lt;/Libraries&gt;"/>
  </w:docVars>
  <w:rsids>
    <w:rsidRoot w:val="5286A045"/>
    <w:rsid w:val="00002073"/>
    <w:rsid w:val="00027073"/>
    <w:rsid w:val="00062C89"/>
    <w:rsid w:val="000640DC"/>
    <w:rsid w:val="00065A61"/>
    <w:rsid w:val="00071805"/>
    <w:rsid w:val="00073BC8"/>
    <w:rsid w:val="00086824"/>
    <w:rsid w:val="000A0BDF"/>
    <w:rsid w:val="000B4DB3"/>
    <w:rsid w:val="000C199D"/>
    <w:rsid w:val="000D5C3D"/>
    <w:rsid w:val="000F0945"/>
    <w:rsid w:val="00100A39"/>
    <w:rsid w:val="00113841"/>
    <w:rsid w:val="001206B6"/>
    <w:rsid w:val="00135299"/>
    <w:rsid w:val="00144087"/>
    <w:rsid w:val="00152954"/>
    <w:rsid w:val="00156065"/>
    <w:rsid w:val="001562A6"/>
    <w:rsid w:val="00157FC0"/>
    <w:rsid w:val="0016270E"/>
    <w:rsid w:val="00184025"/>
    <w:rsid w:val="00185118"/>
    <w:rsid w:val="00187118"/>
    <w:rsid w:val="001A3D48"/>
    <w:rsid w:val="001B2131"/>
    <w:rsid w:val="001C3071"/>
    <w:rsid w:val="001D6F08"/>
    <w:rsid w:val="001F4CDE"/>
    <w:rsid w:val="001F6706"/>
    <w:rsid w:val="0022481B"/>
    <w:rsid w:val="00227738"/>
    <w:rsid w:val="002420BF"/>
    <w:rsid w:val="00242CBA"/>
    <w:rsid w:val="00251F96"/>
    <w:rsid w:val="002560BA"/>
    <w:rsid w:val="002642F6"/>
    <w:rsid w:val="002657D7"/>
    <w:rsid w:val="00267ED7"/>
    <w:rsid w:val="0027102B"/>
    <w:rsid w:val="00275FF0"/>
    <w:rsid w:val="002777AD"/>
    <w:rsid w:val="002810A8"/>
    <w:rsid w:val="00295F1F"/>
    <w:rsid w:val="002A3E25"/>
    <w:rsid w:val="002C312B"/>
    <w:rsid w:val="002C3BCA"/>
    <w:rsid w:val="002F5347"/>
    <w:rsid w:val="00302E98"/>
    <w:rsid w:val="00303EAD"/>
    <w:rsid w:val="00310533"/>
    <w:rsid w:val="00322B7C"/>
    <w:rsid w:val="00322BB8"/>
    <w:rsid w:val="00326BF7"/>
    <w:rsid w:val="00363122"/>
    <w:rsid w:val="00366075"/>
    <w:rsid w:val="00372D6E"/>
    <w:rsid w:val="00375DB7"/>
    <w:rsid w:val="00376092"/>
    <w:rsid w:val="00380AB9"/>
    <w:rsid w:val="00384511"/>
    <w:rsid w:val="00387107"/>
    <w:rsid w:val="003B615A"/>
    <w:rsid w:val="003D164E"/>
    <w:rsid w:val="003D6742"/>
    <w:rsid w:val="003D7489"/>
    <w:rsid w:val="003E4784"/>
    <w:rsid w:val="003E7068"/>
    <w:rsid w:val="003E74A3"/>
    <w:rsid w:val="003F3F46"/>
    <w:rsid w:val="00404460"/>
    <w:rsid w:val="00406E14"/>
    <w:rsid w:val="00417DF3"/>
    <w:rsid w:val="004229FA"/>
    <w:rsid w:val="00436D8B"/>
    <w:rsid w:val="004374F1"/>
    <w:rsid w:val="004409F3"/>
    <w:rsid w:val="004608AD"/>
    <w:rsid w:val="00471723"/>
    <w:rsid w:val="004719FB"/>
    <w:rsid w:val="0047524C"/>
    <w:rsid w:val="00482982"/>
    <w:rsid w:val="004B4C55"/>
    <w:rsid w:val="004B52C8"/>
    <w:rsid w:val="004B7183"/>
    <w:rsid w:val="004C3C21"/>
    <w:rsid w:val="004D1041"/>
    <w:rsid w:val="004F0DA8"/>
    <w:rsid w:val="0050510B"/>
    <w:rsid w:val="005268DE"/>
    <w:rsid w:val="00560823"/>
    <w:rsid w:val="00560FDB"/>
    <w:rsid w:val="005627AD"/>
    <w:rsid w:val="00572EFB"/>
    <w:rsid w:val="0059399F"/>
    <w:rsid w:val="005A6E2D"/>
    <w:rsid w:val="005C66A9"/>
    <w:rsid w:val="005D42B6"/>
    <w:rsid w:val="005E543F"/>
    <w:rsid w:val="005F4D15"/>
    <w:rsid w:val="00614A43"/>
    <w:rsid w:val="00615EDF"/>
    <w:rsid w:val="00626348"/>
    <w:rsid w:val="006322EC"/>
    <w:rsid w:val="006329C8"/>
    <w:rsid w:val="0063408C"/>
    <w:rsid w:val="00653095"/>
    <w:rsid w:val="00662A8C"/>
    <w:rsid w:val="0067229E"/>
    <w:rsid w:val="00673F9E"/>
    <w:rsid w:val="006757C5"/>
    <w:rsid w:val="00693044"/>
    <w:rsid w:val="006A4D8C"/>
    <w:rsid w:val="006A66BE"/>
    <w:rsid w:val="006B4946"/>
    <w:rsid w:val="006B72CB"/>
    <w:rsid w:val="006D6C04"/>
    <w:rsid w:val="006F1DC6"/>
    <w:rsid w:val="00734B18"/>
    <w:rsid w:val="00741DD7"/>
    <w:rsid w:val="00764EC5"/>
    <w:rsid w:val="00766919"/>
    <w:rsid w:val="00776C5C"/>
    <w:rsid w:val="007974A1"/>
    <w:rsid w:val="007B571B"/>
    <w:rsid w:val="007C641C"/>
    <w:rsid w:val="007C7089"/>
    <w:rsid w:val="007D5A50"/>
    <w:rsid w:val="007E539B"/>
    <w:rsid w:val="008207F6"/>
    <w:rsid w:val="00833A6E"/>
    <w:rsid w:val="00852EE6"/>
    <w:rsid w:val="008546AD"/>
    <w:rsid w:val="008628B4"/>
    <w:rsid w:val="00863AAB"/>
    <w:rsid w:val="00874AE3"/>
    <w:rsid w:val="00875731"/>
    <w:rsid w:val="00877DE8"/>
    <w:rsid w:val="00883A5B"/>
    <w:rsid w:val="00892461"/>
    <w:rsid w:val="008C61FD"/>
    <w:rsid w:val="008D4782"/>
    <w:rsid w:val="008F3C8E"/>
    <w:rsid w:val="008F7C9C"/>
    <w:rsid w:val="00907098"/>
    <w:rsid w:val="00916190"/>
    <w:rsid w:val="00933F63"/>
    <w:rsid w:val="00942AF9"/>
    <w:rsid w:val="009537A4"/>
    <w:rsid w:val="00964F1D"/>
    <w:rsid w:val="00980484"/>
    <w:rsid w:val="00982CB0"/>
    <w:rsid w:val="009863FD"/>
    <w:rsid w:val="00992FE3"/>
    <w:rsid w:val="009952F8"/>
    <w:rsid w:val="009A1173"/>
    <w:rsid w:val="009A1305"/>
    <w:rsid w:val="009A4E52"/>
    <w:rsid w:val="009C2F26"/>
    <w:rsid w:val="009C6464"/>
    <w:rsid w:val="009D2C8E"/>
    <w:rsid w:val="009E3D54"/>
    <w:rsid w:val="009E774D"/>
    <w:rsid w:val="009F4A83"/>
    <w:rsid w:val="00A06BFF"/>
    <w:rsid w:val="00A44D16"/>
    <w:rsid w:val="00A51752"/>
    <w:rsid w:val="00A670E4"/>
    <w:rsid w:val="00A71DC2"/>
    <w:rsid w:val="00A86CC6"/>
    <w:rsid w:val="00A93833"/>
    <w:rsid w:val="00A94484"/>
    <w:rsid w:val="00A97D16"/>
    <w:rsid w:val="00AA31A4"/>
    <w:rsid w:val="00AA59A2"/>
    <w:rsid w:val="00AA663C"/>
    <w:rsid w:val="00AA7014"/>
    <w:rsid w:val="00AB160C"/>
    <w:rsid w:val="00AE25D3"/>
    <w:rsid w:val="00AF01F6"/>
    <w:rsid w:val="00B121AA"/>
    <w:rsid w:val="00B20D4E"/>
    <w:rsid w:val="00B20FC6"/>
    <w:rsid w:val="00B262C0"/>
    <w:rsid w:val="00B32AA4"/>
    <w:rsid w:val="00B36A86"/>
    <w:rsid w:val="00B429C9"/>
    <w:rsid w:val="00B528D1"/>
    <w:rsid w:val="00BA2CA1"/>
    <w:rsid w:val="00BA4EAB"/>
    <w:rsid w:val="00BB4F2A"/>
    <w:rsid w:val="00BB5478"/>
    <w:rsid w:val="00BC04E0"/>
    <w:rsid w:val="00BD07C3"/>
    <w:rsid w:val="00BD32F6"/>
    <w:rsid w:val="00BE6A33"/>
    <w:rsid w:val="00BF6360"/>
    <w:rsid w:val="00C004D8"/>
    <w:rsid w:val="00C1551C"/>
    <w:rsid w:val="00C24C51"/>
    <w:rsid w:val="00C41086"/>
    <w:rsid w:val="00C501E0"/>
    <w:rsid w:val="00C75D1A"/>
    <w:rsid w:val="00C763FD"/>
    <w:rsid w:val="00C86903"/>
    <w:rsid w:val="00C90CC4"/>
    <w:rsid w:val="00C933FE"/>
    <w:rsid w:val="00CA2529"/>
    <w:rsid w:val="00CA2B81"/>
    <w:rsid w:val="00CA4CFA"/>
    <w:rsid w:val="00CA59C0"/>
    <w:rsid w:val="00CA68DD"/>
    <w:rsid w:val="00CC7521"/>
    <w:rsid w:val="00CD3B63"/>
    <w:rsid w:val="00CE2DBD"/>
    <w:rsid w:val="00D45E2B"/>
    <w:rsid w:val="00D50650"/>
    <w:rsid w:val="00D61C0C"/>
    <w:rsid w:val="00D66DB9"/>
    <w:rsid w:val="00D67160"/>
    <w:rsid w:val="00D72A95"/>
    <w:rsid w:val="00D74B65"/>
    <w:rsid w:val="00D97CBA"/>
    <w:rsid w:val="00DA2FF2"/>
    <w:rsid w:val="00DA7F4D"/>
    <w:rsid w:val="00DD4E9A"/>
    <w:rsid w:val="00DE7498"/>
    <w:rsid w:val="00DF2B2D"/>
    <w:rsid w:val="00E04DAF"/>
    <w:rsid w:val="00E0509B"/>
    <w:rsid w:val="00E13C94"/>
    <w:rsid w:val="00E2561A"/>
    <w:rsid w:val="00E36242"/>
    <w:rsid w:val="00E556E6"/>
    <w:rsid w:val="00E6255E"/>
    <w:rsid w:val="00E64FF7"/>
    <w:rsid w:val="00E66C04"/>
    <w:rsid w:val="00E8692D"/>
    <w:rsid w:val="00EA00E4"/>
    <w:rsid w:val="00EA32DC"/>
    <w:rsid w:val="00EA7645"/>
    <w:rsid w:val="00EC1CBD"/>
    <w:rsid w:val="00EC4865"/>
    <w:rsid w:val="00ED3F4A"/>
    <w:rsid w:val="00ED419A"/>
    <w:rsid w:val="00ED4581"/>
    <w:rsid w:val="00ED59EB"/>
    <w:rsid w:val="00EE1002"/>
    <w:rsid w:val="00EE27FC"/>
    <w:rsid w:val="00F3182A"/>
    <w:rsid w:val="00F410EA"/>
    <w:rsid w:val="00F5576D"/>
    <w:rsid w:val="00F55CC5"/>
    <w:rsid w:val="00F56346"/>
    <w:rsid w:val="00F6428D"/>
    <w:rsid w:val="00F6597F"/>
    <w:rsid w:val="00F82E3C"/>
    <w:rsid w:val="00F843D1"/>
    <w:rsid w:val="00F86190"/>
    <w:rsid w:val="00F977B9"/>
    <w:rsid w:val="00FA4E34"/>
    <w:rsid w:val="00FB287E"/>
    <w:rsid w:val="00FD3AF3"/>
    <w:rsid w:val="00FD7AC2"/>
    <w:rsid w:val="00FE6AA9"/>
    <w:rsid w:val="00FF3827"/>
    <w:rsid w:val="5286A045"/>
    <w:rsid w:val="593DC12B"/>
    <w:rsid w:val="6510A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6A045"/>
  <w15:chartTrackingRefBased/>
  <w15:docId w15:val="{FAF6AC68-9DD4-44FC-B071-1BE02887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D07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34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B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B18"/>
    <w:rPr>
      <w:b/>
      <w:bCs/>
      <w:sz w:val="20"/>
      <w:szCs w:val="20"/>
    </w:rPr>
  </w:style>
  <w:style w:type="paragraph" w:customStyle="1" w:styleId="paragraph">
    <w:name w:val="paragraph"/>
    <w:basedOn w:val="Normal"/>
    <w:rsid w:val="00734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734B18"/>
  </w:style>
  <w:style w:type="character" w:customStyle="1" w:styleId="eop">
    <w:name w:val="eop"/>
    <w:basedOn w:val="DefaultParagraphFont"/>
    <w:rsid w:val="00734B18"/>
  </w:style>
  <w:style w:type="paragraph" w:styleId="NormalWeb">
    <w:name w:val="Normal (Web)"/>
    <w:basedOn w:val="Normal"/>
    <w:uiPriority w:val="99"/>
    <w:unhideWhenUsed/>
    <w:rsid w:val="00F31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A68DD"/>
  </w:style>
  <w:style w:type="paragraph" w:styleId="ListParagraph">
    <w:name w:val="List Paragraph"/>
    <w:basedOn w:val="Normal"/>
    <w:uiPriority w:val="34"/>
    <w:qFormat/>
    <w:rsid w:val="005C66A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C66A9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D61C0C"/>
  </w:style>
  <w:style w:type="character" w:customStyle="1" w:styleId="id-label">
    <w:name w:val="id-label"/>
    <w:basedOn w:val="DefaultParagraphFont"/>
    <w:rsid w:val="00D61C0C"/>
  </w:style>
  <w:style w:type="character" w:styleId="UnresolvedMention">
    <w:name w:val="Unresolved Mention"/>
    <w:basedOn w:val="DefaultParagraphFont"/>
    <w:uiPriority w:val="99"/>
    <w:semiHidden/>
    <w:unhideWhenUsed/>
    <w:rsid w:val="00D61C0C"/>
    <w:rPr>
      <w:color w:val="605E5C"/>
      <w:shd w:val="clear" w:color="auto" w:fill="E1DFDD"/>
    </w:rPr>
  </w:style>
  <w:style w:type="paragraph" w:customStyle="1" w:styleId="TableText">
    <w:name w:val="Table Text"/>
    <w:basedOn w:val="Normal"/>
    <w:link w:val="TableTextChar"/>
    <w:qFormat/>
    <w:rsid w:val="00CE2DBD"/>
    <w:pPr>
      <w:spacing w:before="60" w:after="60" w:line="240" w:lineRule="auto"/>
    </w:pPr>
    <w:rPr>
      <w:rFonts w:ascii="Calibri" w:eastAsia="Times New Roman" w:hAnsi="Calibri" w:cs="Times New Roman"/>
      <w:sz w:val="24"/>
      <w:szCs w:val="24"/>
      <w:lang w:val="en-AU" w:eastAsia="en-AU"/>
    </w:rPr>
  </w:style>
  <w:style w:type="character" w:customStyle="1" w:styleId="TableTextChar">
    <w:name w:val="Table Text Char"/>
    <w:link w:val="TableText"/>
    <w:rsid w:val="00CE2DBD"/>
    <w:rPr>
      <w:rFonts w:ascii="Calibri" w:eastAsia="Times New Roman" w:hAnsi="Calibri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380A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64FF7"/>
  </w:style>
  <w:style w:type="paragraph" w:customStyle="1" w:styleId="EndNoteBibliographyTitle">
    <w:name w:val="EndNote Bibliography Title"/>
    <w:basedOn w:val="Normal"/>
    <w:link w:val="EndNoteBibliographyTitleChar"/>
    <w:rsid w:val="006757C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7C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757C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757C5"/>
    <w:rPr>
      <w:rFonts w:ascii="Calibri" w:hAnsi="Calibri" w:cs="Calibri"/>
    </w:rPr>
  </w:style>
  <w:style w:type="character" w:customStyle="1" w:styleId="authors">
    <w:name w:val="authors"/>
    <w:basedOn w:val="DefaultParagraphFont"/>
    <w:rsid w:val="00AE25D3"/>
  </w:style>
  <w:style w:type="character" w:styleId="HTMLCite">
    <w:name w:val="HTML Cite"/>
    <w:basedOn w:val="DefaultParagraphFont"/>
    <w:uiPriority w:val="99"/>
    <w:semiHidden/>
    <w:unhideWhenUsed/>
    <w:rsid w:val="00FD7AC2"/>
    <w:rPr>
      <w:i/>
      <w:iCs/>
    </w:rPr>
  </w:style>
  <w:style w:type="character" w:customStyle="1" w:styleId="cit-auth">
    <w:name w:val="cit-auth"/>
    <w:basedOn w:val="DefaultParagraphFont"/>
    <w:rsid w:val="00FD7AC2"/>
  </w:style>
  <w:style w:type="character" w:customStyle="1" w:styleId="cit-name-surname">
    <w:name w:val="cit-name-surname"/>
    <w:basedOn w:val="DefaultParagraphFont"/>
    <w:rsid w:val="00FD7AC2"/>
  </w:style>
  <w:style w:type="character" w:customStyle="1" w:styleId="cit-name-given-names">
    <w:name w:val="cit-name-given-names"/>
    <w:basedOn w:val="DefaultParagraphFont"/>
    <w:rsid w:val="00FD7AC2"/>
  </w:style>
  <w:style w:type="character" w:customStyle="1" w:styleId="cit-etal">
    <w:name w:val="cit-etal"/>
    <w:basedOn w:val="DefaultParagraphFont"/>
    <w:rsid w:val="00FD7AC2"/>
  </w:style>
  <w:style w:type="character" w:customStyle="1" w:styleId="cit-article-title">
    <w:name w:val="cit-article-title"/>
    <w:basedOn w:val="DefaultParagraphFont"/>
    <w:rsid w:val="00FD7AC2"/>
  </w:style>
  <w:style w:type="character" w:customStyle="1" w:styleId="cit-publ-name">
    <w:name w:val="cit-publ-name"/>
    <w:basedOn w:val="DefaultParagraphFont"/>
    <w:rsid w:val="00FD7AC2"/>
  </w:style>
  <w:style w:type="character" w:customStyle="1" w:styleId="cit-pub-date">
    <w:name w:val="cit-pub-date"/>
    <w:basedOn w:val="DefaultParagraphFont"/>
    <w:rsid w:val="00FD7AC2"/>
  </w:style>
  <w:style w:type="character" w:customStyle="1" w:styleId="cit-vol">
    <w:name w:val="cit-vol"/>
    <w:basedOn w:val="DefaultParagraphFont"/>
    <w:rsid w:val="00B32AA4"/>
  </w:style>
  <w:style w:type="character" w:customStyle="1" w:styleId="cit-fpage">
    <w:name w:val="cit-fpage"/>
    <w:basedOn w:val="DefaultParagraphFont"/>
    <w:rsid w:val="00B32AA4"/>
  </w:style>
  <w:style w:type="character" w:customStyle="1" w:styleId="cit-lpage">
    <w:name w:val="cit-lpage"/>
    <w:basedOn w:val="DefaultParagraphFont"/>
    <w:rsid w:val="00B32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8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1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6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0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9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F9EAD7-CCD8-084C-BD96-878005E44177}">
  <we:reference id="wa200002281" version="1.0.0.0" store="en-GB" storeType="OMEX"/>
  <we:alternateReferences>
    <we:reference id="WA200002281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86151071-02C6-4839-85D4-ED97D5125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eale</dc:creator>
  <cp:keywords/>
  <dc:description/>
  <cp:lastModifiedBy>Manikandan R</cp:lastModifiedBy>
  <cp:revision>4</cp:revision>
  <dcterms:created xsi:type="dcterms:W3CDTF">2024-02-21T16:52:00Z</dcterms:created>
  <dcterms:modified xsi:type="dcterms:W3CDTF">2024-02-23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715122b66fa341412a6ea0caa10200dd75bfb0379769aeb66111e567a932c</vt:lpwstr>
  </property>
</Properties>
</file>